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209D9" w14:textId="2742077F" w:rsidR="00BE44D7" w:rsidRPr="00165A5A" w:rsidRDefault="009D09C4" w:rsidP="00BE44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noProof/>
          <w:color w:val="000000"/>
          <w14:ligatures w14:val="standardContextual"/>
        </w:rPr>
        <w:drawing>
          <wp:inline distT="0" distB="0" distL="0" distR="0" wp14:anchorId="2B266689" wp14:editId="3A531C91">
            <wp:extent cx="5486400" cy="4572000"/>
            <wp:effectExtent l="0" t="0" r="0" b="0"/>
            <wp:docPr id="7562479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247906" name="Picture 75624790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44D7" w:rsidRPr="00165A5A">
        <w:rPr>
          <w:rFonts w:ascii="Arial" w:hAnsi="Arial" w:cs="Arial"/>
          <w:b/>
          <w:bCs/>
          <w:color w:val="000000"/>
        </w:rPr>
        <w:t>Supplementary Figure 1</w:t>
      </w:r>
      <w:r w:rsidR="00BE44D7" w:rsidRPr="00165A5A">
        <w:rPr>
          <w:rFonts w:ascii="Arial" w:hAnsi="Arial" w:cs="Arial"/>
          <w:color w:val="000000"/>
        </w:rPr>
        <w:t xml:space="preserve">. Mean decrease accuracy of top 100 OTUs for classifying </w:t>
      </w:r>
      <w:proofErr w:type="spellStart"/>
      <w:r w:rsidR="00BE44D7" w:rsidRPr="00165A5A">
        <w:rPr>
          <w:rFonts w:ascii="Arial" w:hAnsi="Arial" w:cs="Arial"/>
          <w:color w:val="000000"/>
        </w:rPr>
        <w:t>dysbiotic</w:t>
      </w:r>
      <w:proofErr w:type="spellEnd"/>
      <w:r w:rsidR="00BE44D7" w:rsidRPr="00165A5A">
        <w:rPr>
          <w:rFonts w:ascii="Arial" w:hAnsi="Arial" w:cs="Arial"/>
          <w:color w:val="000000"/>
        </w:rPr>
        <w:t xml:space="preserve"> scalp sites as determined by a random forest (RF) classifier. Stacked bars represent</w:t>
      </w:r>
    </w:p>
    <w:p w14:paraId="4A208EFE" w14:textId="77777777" w:rsidR="00BE44D7" w:rsidRPr="00165A5A" w:rsidRDefault="00BE44D7" w:rsidP="00BE44D7">
      <w:pPr>
        <w:spacing w:after="0" w:line="240" w:lineRule="auto"/>
        <w:rPr>
          <w:rFonts w:ascii="Arial" w:eastAsia="Arial" w:hAnsi="Arial" w:cs="Arial"/>
        </w:rPr>
      </w:pPr>
      <w:r w:rsidRPr="00165A5A">
        <w:rPr>
          <w:rFonts w:ascii="Arial" w:hAnsi="Arial" w:cs="Arial"/>
          <w:color w:val="000000"/>
        </w:rPr>
        <w:t>individual OTUs within each genus.</w:t>
      </w:r>
    </w:p>
    <w:p w14:paraId="5E1A72D9" w14:textId="131711C6" w:rsidR="00BE44D7" w:rsidRPr="00165A5A" w:rsidRDefault="009D09C4" w:rsidP="00BE44D7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14:ligatures w14:val="standardContextual"/>
        </w:rPr>
        <w:lastRenderedPageBreak/>
        <w:drawing>
          <wp:inline distT="0" distB="0" distL="0" distR="0" wp14:anchorId="771195FE" wp14:editId="1F1653AA">
            <wp:extent cx="5943600" cy="4241800"/>
            <wp:effectExtent l="0" t="0" r="0" b="0"/>
            <wp:docPr id="11579418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941871" name="Picture 115794187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4E119" w14:textId="77777777" w:rsidR="00BE44D7" w:rsidRPr="00165A5A" w:rsidRDefault="00BE44D7" w:rsidP="00BE44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165A5A">
        <w:rPr>
          <w:rFonts w:ascii="Arial" w:hAnsi="Arial" w:cs="Arial"/>
          <w:b/>
          <w:bCs/>
          <w:color w:val="000000"/>
        </w:rPr>
        <w:t>Supplementary Figure 2</w:t>
      </w:r>
      <w:r w:rsidRPr="00165A5A">
        <w:rPr>
          <w:rFonts w:ascii="Arial" w:hAnsi="Arial" w:cs="Arial"/>
          <w:color w:val="000000"/>
        </w:rPr>
        <w:t>. Fixed effects coefficients for significantly (p &lt;0.05) differentially abundant taxa as determined by a mixed effects model with area condition (afflicted or normal) as the fixed effect and age as the random effect. The estimate (β) gives the multiplicative</w:t>
      </w:r>
    </w:p>
    <w:p w14:paraId="312C55FF" w14:textId="77777777" w:rsidR="00BE44D7" w:rsidRPr="00165A5A" w:rsidRDefault="00BE44D7" w:rsidP="00BE44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165A5A">
        <w:rPr>
          <w:rFonts w:ascii="Arial" w:hAnsi="Arial" w:cs="Arial"/>
          <w:color w:val="000000"/>
        </w:rPr>
        <w:t>change in the mean OTU count for afflicted sites in comparison to normal sites. Each</w:t>
      </w:r>
    </w:p>
    <w:p w14:paraId="0CEBF048" w14:textId="77777777" w:rsidR="00BE44D7" w:rsidRPr="00165A5A" w:rsidRDefault="00BE44D7" w:rsidP="00BE44D7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165A5A">
        <w:rPr>
          <w:rFonts w:ascii="Arial" w:hAnsi="Arial" w:cs="Arial"/>
          <w:color w:val="000000"/>
        </w:rPr>
        <w:t>point with error bars within a genus represents an individual OTU.</w:t>
      </w:r>
    </w:p>
    <w:p w14:paraId="20FC574D" w14:textId="77777777" w:rsidR="00676A06" w:rsidRDefault="00676A06"/>
    <w:sectPr w:rsidR="00676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D7"/>
    <w:rsid w:val="00421FA2"/>
    <w:rsid w:val="0048428A"/>
    <w:rsid w:val="00676A06"/>
    <w:rsid w:val="006B4355"/>
    <w:rsid w:val="009D09C4"/>
    <w:rsid w:val="00BE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ECDE2"/>
  <w15:chartTrackingRefBased/>
  <w15:docId w15:val="{B0976962-31A7-7240-B790-C353FBFE6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4D7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4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4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4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4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4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4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4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4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4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4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4D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4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4D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4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4D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4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4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s, Judy</dc:creator>
  <cp:keywords/>
  <dc:description/>
  <cp:lastModifiedBy>Malas, Judy</cp:lastModifiedBy>
  <cp:revision>2</cp:revision>
  <dcterms:created xsi:type="dcterms:W3CDTF">2025-10-31T20:38:00Z</dcterms:created>
  <dcterms:modified xsi:type="dcterms:W3CDTF">2025-10-31T20:40:00Z</dcterms:modified>
</cp:coreProperties>
</file>